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1356F" w14:textId="2587A26B" w:rsidR="00F90175" w:rsidRPr="00AD0F71" w:rsidRDefault="00E519D3">
      <w:pPr>
        <w:rPr>
          <w:rFonts w:asciiTheme="majorBidi" w:hAnsiTheme="majorBidi" w:cstheme="majorBidi"/>
        </w:rPr>
      </w:pPr>
      <w:r w:rsidRPr="00CF7B03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4</w:t>
      </w:r>
      <w:r w:rsidRPr="00CF7B03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Pr="004859B5">
        <w:rPr>
          <w:rFonts w:asciiTheme="majorBidi" w:hAnsiTheme="majorBidi" w:cstheme="majorBidi"/>
          <w:b/>
          <w:bCs/>
          <w:sz w:val="24"/>
          <w:szCs w:val="24"/>
        </w:rPr>
        <w:t>Site-specific community assembly patterns and environmental drivers in wadi systems.</w:t>
      </w:r>
    </w:p>
    <w:tbl>
      <w:tblPr>
        <w:tblStyle w:val="TableGrid5"/>
        <w:tblW w:w="10080" w:type="dxa"/>
        <w:tblInd w:w="-185" w:type="dxa"/>
        <w:tblLook w:val="04A0" w:firstRow="1" w:lastRow="0" w:firstColumn="1" w:lastColumn="0" w:noHBand="0" w:noVBand="1"/>
      </w:tblPr>
      <w:tblGrid>
        <w:gridCol w:w="836"/>
        <w:gridCol w:w="1315"/>
        <w:gridCol w:w="1394"/>
        <w:gridCol w:w="1305"/>
        <w:gridCol w:w="2540"/>
        <w:gridCol w:w="2690"/>
      </w:tblGrid>
      <w:tr w:rsidR="006B10A7" w:rsidRPr="00F90175" w14:paraId="4EFC2AE5" w14:textId="77777777" w:rsidTr="00F61DE4">
        <w:tc>
          <w:tcPr>
            <w:tcW w:w="661" w:type="dxa"/>
            <w:vAlign w:val="center"/>
          </w:tcPr>
          <w:p w14:paraId="11911790" w14:textId="5CEB7631" w:rsidR="00F90175" w:rsidRPr="00F90175" w:rsidRDefault="00F90175" w:rsidP="007E3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m</w:t>
            </w:r>
            <w:r w:rsidRPr="00F90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319" w:type="dxa"/>
            <w:vAlign w:val="center"/>
          </w:tcPr>
          <w:p w14:paraId="0641A08B" w14:textId="77777777" w:rsidR="00F90175" w:rsidRPr="00F90175" w:rsidRDefault="00F90175" w:rsidP="007E3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Type</w:t>
            </w:r>
          </w:p>
        </w:tc>
        <w:tc>
          <w:tcPr>
            <w:tcW w:w="1436" w:type="dxa"/>
            <w:vAlign w:val="center"/>
          </w:tcPr>
          <w:p w14:paraId="1EB8B4F0" w14:textId="77777777" w:rsidR="00F90175" w:rsidRPr="00F90175" w:rsidRDefault="00F90175" w:rsidP="007E3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DS1 Range</w:t>
            </w:r>
          </w:p>
        </w:tc>
        <w:tc>
          <w:tcPr>
            <w:tcW w:w="1331" w:type="dxa"/>
            <w:vAlign w:val="center"/>
          </w:tcPr>
          <w:p w14:paraId="2F0216C2" w14:textId="77777777" w:rsidR="00F90175" w:rsidRPr="00F90175" w:rsidRDefault="00F90175" w:rsidP="007E3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tial Pattern</w:t>
            </w:r>
          </w:p>
        </w:tc>
        <w:tc>
          <w:tcPr>
            <w:tcW w:w="2580" w:type="dxa"/>
            <w:vAlign w:val="center"/>
          </w:tcPr>
          <w:p w14:paraId="7E2FD376" w14:textId="77777777" w:rsidR="00F90175" w:rsidRPr="00F90175" w:rsidRDefault="00F90175" w:rsidP="007E3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Environmental Characteristics</w:t>
            </w:r>
          </w:p>
        </w:tc>
        <w:tc>
          <w:tcPr>
            <w:tcW w:w="2753" w:type="dxa"/>
            <w:vAlign w:val="center"/>
          </w:tcPr>
          <w:p w14:paraId="0BD03E8C" w14:textId="77777777" w:rsidR="00F90175" w:rsidRPr="00F90175" w:rsidRDefault="00F90175" w:rsidP="007E3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ty Assembly Drivers</w:t>
            </w:r>
          </w:p>
        </w:tc>
      </w:tr>
      <w:tr w:rsidR="006B10A7" w:rsidRPr="00F90175" w14:paraId="01C5855A" w14:textId="77777777" w:rsidTr="00F61DE4">
        <w:tc>
          <w:tcPr>
            <w:tcW w:w="661" w:type="dxa"/>
            <w:vAlign w:val="center"/>
          </w:tcPr>
          <w:p w14:paraId="3B066936" w14:textId="77777777" w:rsidR="00F90175" w:rsidRPr="008651BB" w:rsidRDefault="00F90175" w:rsidP="00F90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</w:t>
            </w:r>
          </w:p>
        </w:tc>
        <w:tc>
          <w:tcPr>
            <w:tcW w:w="1319" w:type="dxa"/>
            <w:vAlign w:val="center"/>
          </w:tcPr>
          <w:p w14:paraId="7FFF042C" w14:textId="77777777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Agricultural-Woodland Interface</w:t>
            </w:r>
          </w:p>
        </w:tc>
        <w:tc>
          <w:tcPr>
            <w:tcW w:w="1436" w:type="dxa"/>
            <w:vAlign w:val="center"/>
          </w:tcPr>
          <w:p w14:paraId="754FF7BA" w14:textId="69476CB1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331" w:type="dxa"/>
            <w:vAlign w:val="center"/>
          </w:tcPr>
          <w:p w14:paraId="17DFA291" w14:textId="77777777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Tight clustering in upper right quadrant</w:t>
            </w:r>
          </w:p>
        </w:tc>
        <w:tc>
          <w:tcPr>
            <w:tcW w:w="2580" w:type="dxa"/>
            <w:vAlign w:val="center"/>
          </w:tcPr>
          <w:p w14:paraId="796C6239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Mountain-stream interface landscapes</w:t>
            </w:r>
          </w:p>
          <w:p w14:paraId="4E0124D5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Oligotrophic habitats</w:t>
            </w:r>
          </w:p>
          <w:p w14:paraId="1CEEF099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Warm, thermally stable waters</w:t>
            </w:r>
          </w:p>
          <w:p w14:paraId="1590E2AB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Low conductivity/salinity</w:t>
            </w:r>
          </w:p>
          <w:p w14:paraId="72547FBA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Mountain spring waters</w:t>
            </w:r>
          </w:p>
          <w:p w14:paraId="2EB4F8F5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Site AW3: temporal change from flowing stream to isolated pools</w:t>
            </w:r>
          </w:p>
        </w:tc>
        <w:tc>
          <w:tcPr>
            <w:tcW w:w="2753" w:type="dxa"/>
            <w:vAlign w:val="center"/>
          </w:tcPr>
          <w:p w14:paraId="6FBFA88A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Strong geological and topographic environmental filtering</w:t>
            </w:r>
          </w:p>
          <w:p w14:paraId="26B1B8A9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Mountain-influenced hydrology and geochemistry</w:t>
            </w:r>
          </w:p>
          <w:p w14:paraId="0B05EF0F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Selective pressures favoring oligotrophic specialists</w:t>
            </w:r>
          </w:p>
          <w:p w14:paraId="7DB0C6BF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Hydrogeochemical processes from silicate/carbonate weathering</w:t>
            </w:r>
          </w:p>
        </w:tc>
      </w:tr>
      <w:tr w:rsidR="006B10A7" w:rsidRPr="00F90175" w14:paraId="10FEE9EC" w14:textId="77777777" w:rsidTr="00F61DE4">
        <w:tc>
          <w:tcPr>
            <w:tcW w:w="661" w:type="dxa"/>
            <w:vAlign w:val="center"/>
          </w:tcPr>
          <w:p w14:paraId="119979D5" w14:textId="77777777" w:rsidR="00F90175" w:rsidRPr="008651BB" w:rsidRDefault="00F90175" w:rsidP="00F90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319" w:type="dxa"/>
            <w:vAlign w:val="center"/>
          </w:tcPr>
          <w:p w14:paraId="47E39355" w14:textId="77777777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Traditional Wadi Systems</w:t>
            </w:r>
          </w:p>
        </w:tc>
        <w:tc>
          <w:tcPr>
            <w:tcW w:w="1436" w:type="dxa"/>
            <w:vAlign w:val="center"/>
          </w:tcPr>
          <w:p w14:paraId="00980225" w14:textId="7F7FE2FE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 xml:space="preserve"> 0.661</w:t>
            </w:r>
          </w:p>
        </w:tc>
        <w:tc>
          <w:tcPr>
            <w:tcW w:w="1331" w:type="dxa"/>
            <w:vAlign w:val="center"/>
          </w:tcPr>
          <w:p w14:paraId="6296E5E2" w14:textId="77777777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Tight clustering in lower right quadrant</w:t>
            </w:r>
          </w:p>
        </w:tc>
        <w:tc>
          <w:tcPr>
            <w:tcW w:w="2580" w:type="dxa"/>
            <w:vAlign w:val="center"/>
          </w:tcPr>
          <w:p w14:paraId="51FE01E4" w14:textId="77777777" w:rsidR="00F90175" w:rsidRPr="00F90175" w:rsidRDefault="00F90175" w:rsidP="004062DB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Mixed urban-agricultural-wadi landscape</w:t>
            </w:r>
          </w:p>
          <w:p w14:paraId="189B77A0" w14:textId="77777777" w:rsidR="00F90175" w:rsidRPr="00F90175" w:rsidRDefault="00F90175" w:rsidP="004062DB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Moderate anthropogenic influence</w:t>
            </w:r>
          </w:p>
          <w:p w14:paraId="1F48E8E7" w14:textId="77777777" w:rsidR="00F90175" w:rsidRPr="00F90175" w:rsidRDefault="00F90175" w:rsidP="004062DB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Arid lowland geology</w:t>
            </w:r>
          </w:p>
          <w:p w14:paraId="4B1BAD19" w14:textId="77777777" w:rsidR="00F90175" w:rsidRPr="00F90175" w:rsidRDefault="00F90175" w:rsidP="004062DB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Wadi geomorphology</w:t>
            </w:r>
          </w:p>
          <w:p w14:paraId="7FCC8759" w14:textId="77777777" w:rsidR="00F90175" w:rsidRPr="00F90175" w:rsidRDefault="00F90175" w:rsidP="004062DB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Settled-agricultural interface impacts</w:t>
            </w:r>
          </w:p>
          <w:p w14:paraId="6471576B" w14:textId="77777777" w:rsidR="00F90175" w:rsidRPr="00F90175" w:rsidRDefault="00F90175" w:rsidP="004062DB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Palm cultivation</w:t>
            </w:r>
          </w:p>
        </w:tc>
        <w:tc>
          <w:tcPr>
            <w:tcW w:w="2753" w:type="dxa"/>
            <w:vAlign w:val="center"/>
          </w:tcPr>
          <w:p w14:paraId="32F16F34" w14:textId="5B7C4780" w:rsidR="00F90175" w:rsidRPr="004062DB" w:rsidRDefault="00F90175" w:rsidP="004062DB">
            <w:pPr>
              <w:numPr>
                <w:ilvl w:val="0"/>
                <w:numId w:val="3"/>
              </w:numPr>
              <w:ind w:left="163" w:hanging="27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Environmental filtering from semi-arid wadi hydrology</w:t>
            </w:r>
          </w:p>
          <w:p w14:paraId="7343E00D" w14:textId="77777777" w:rsidR="00F90175" w:rsidRPr="00F90175" w:rsidRDefault="00F90175" w:rsidP="004062DB">
            <w:pPr>
              <w:numPr>
                <w:ilvl w:val="0"/>
                <w:numId w:val="3"/>
              </w:numPr>
              <w:ind w:left="163" w:hanging="27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Geological constraints</w:t>
            </w:r>
          </w:p>
          <w:p w14:paraId="0DF73B7A" w14:textId="77777777" w:rsidR="00F90175" w:rsidRPr="00F90175" w:rsidRDefault="00F90175" w:rsidP="004062DB">
            <w:pPr>
              <w:numPr>
                <w:ilvl w:val="0"/>
                <w:numId w:val="3"/>
              </w:numPr>
              <w:ind w:left="163" w:hanging="27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Moderate disturbance regime</w:t>
            </w:r>
          </w:p>
          <w:p w14:paraId="60B16866" w14:textId="77777777" w:rsidR="00F90175" w:rsidRPr="00F90175" w:rsidRDefault="00F90175" w:rsidP="004062DB">
            <w:pPr>
              <w:numPr>
                <w:ilvl w:val="0"/>
                <w:numId w:val="3"/>
              </w:numPr>
              <w:ind w:left="163" w:hanging="27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Natural wadi geomorphology buffering anthropogenic stress</w:t>
            </w:r>
          </w:p>
        </w:tc>
      </w:tr>
      <w:tr w:rsidR="006B10A7" w:rsidRPr="00F90175" w14:paraId="647DA73F" w14:textId="77777777" w:rsidTr="00F61DE4">
        <w:tc>
          <w:tcPr>
            <w:tcW w:w="661" w:type="dxa"/>
            <w:vAlign w:val="center"/>
          </w:tcPr>
          <w:p w14:paraId="1E60C68C" w14:textId="77777777" w:rsidR="00F90175" w:rsidRPr="008651BB" w:rsidRDefault="00F90175" w:rsidP="00F90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19" w:type="dxa"/>
            <w:vAlign w:val="center"/>
          </w:tcPr>
          <w:p w14:paraId="01ADAB1A" w14:textId="77777777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Urban Gradient Sites</w:t>
            </w:r>
          </w:p>
        </w:tc>
        <w:tc>
          <w:tcPr>
            <w:tcW w:w="1436" w:type="dxa"/>
            <w:vAlign w:val="center"/>
          </w:tcPr>
          <w:p w14:paraId="7E89A76F" w14:textId="04BEA631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-0.7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 xml:space="preserve"> 0.061</w:t>
            </w:r>
          </w:p>
        </w:tc>
        <w:tc>
          <w:tcPr>
            <w:tcW w:w="1331" w:type="dxa"/>
            <w:vAlign w:val="center"/>
          </w:tcPr>
          <w:p w14:paraId="01E946DD" w14:textId="77777777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Most spread across NMDS1</w:t>
            </w:r>
          </w:p>
        </w:tc>
        <w:tc>
          <w:tcPr>
            <w:tcW w:w="2580" w:type="dxa"/>
            <w:vAlign w:val="center"/>
          </w:tcPr>
          <w:p w14:paraId="6D50484D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Variable urbanization gradient</w:t>
            </w:r>
          </w:p>
          <w:p w14:paraId="3BF29EC5" w14:textId="6C9BF793" w:rsidR="00F90175" w:rsidRPr="00F90175" w:rsidRDefault="00F90175" w:rsidP="004062DB">
            <w:pPr>
              <w:numPr>
                <w:ilvl w:val="0"/>
                <w:numId w:val="2"/>
              </w:numPr>
              <w:ind w:left="534" w:hanging="1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A1: Moderate urbanization</w:t>
            </w:r>
          </w:p>
          <w:p w14:paraId="65C1D297" w14:textId="77777777" w:rsidR="00F90175" w:rsidRPr="00F90175" w:rsidRDefault="00F90175" w:rsidP="004062DB">
            <w:pPr>
              <w:numPr>
                <w:ilvl w:val="0"/>
                <w:numId w:val="2"/>
              </w:numPr>
              <w:ind w:left="534" w:hanging="1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A2: Fairly preserved mountain wadi</w:t>
            </w:r>
          </w:p>
          <w:p w14:paraId="57B8E1B1" w14:textId="77777777" w:rsidR="00F90175" w:rsidRPr="00F90175" w:rsidRDefault="00F90175" w:rsidP="004062DB">
            <w:pPr>
              <w:numPr>
                <w:ilvl w:val="0"/>
                <w:numId w:val="2"/>
              </w:numPr>
              <w:ind w:left="534" w:hanging="1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A3: Heavily developed</w:t>
            </w:r>
          </w:p>
          <w:p w14:paraId="6AB72049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Habitat heterogeneity</w:t>
            </w:r>
          </w:p>
          <w:p w14:paraId="0E5E7A52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Microenvironmental mosaics</w:t>
            </w:r>
          </w:p>
        </w:tc>
        <w:tc>
          <w:tcPr>
            <w:tcW w:w="2753" w:type="dxa"/>
            <w:vAlign w:val="center"/>
          </w:tcPr>
          <w:p w14:paraId="5987618C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Complex interaction between deterministic environmental filtering and stochastic assembly</w:t>
            </w:r>
          </w:p>
          <w:p w14:paraId="39B615D2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Urbanization-induced habitat heterogeneity</w:t>
            </w:r>
          </w:p>
          <w:p w14:paraId="196FEA97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Urban disturbance variability overriding habitat similarities</w:t>
            </w:r>
          </w:p>
          <w:p w14:paraId="75875966" w14:textId="77777777" w:rsidR="00F90175" w:rsidRPr="00F90175" w:rsidRDefault="00F90175" w:rsidP="007E3E53">
            <w:pPr>
              <w:numPr>
                <w:ilvl w:val="0"/>
                <w:numId w:val="1"/>
              </w:numPr>
              <w:ind w:left="214" w:hanging="21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Urban stream syndrome at varying intensities</w:t>
            </w:r>
          </w:p>
        </w:tc>
      </w:tr>
      <w:tr w:rsidR="006B10A7" w:rsidRPr="00F90175" w14:paraId="1B4F7D6D" w14:textId="77777777" w:rsidTr="00F61DE4">
        <w:tc>
          <w:tcPr>
            <w:tcW w:w="661" w:type="dxa"/>
            <w:vAlign w:val="center"/>
          </w:tcPr>
          <w:p w14:paraId="43860C34" w14:textId="77777777" w:rsidR="00F90175" w:rsidRPr="008651BB" w:rsidRDefault="00F90175" w:rsidP="00F90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319" w:type="dxa"/>
            <w:vAlign w:val="center"/>
          </w:tcPr>
          <w:p w14:paraId="088F0B73" w14:textId="77777777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Complete Urban Wadi System</w:t>
            </w:r>
          </w:p>
        </w:tc>
        <w:tc>
          <w:tcPr>
            <w:tcW w:w="1436" w:type="dxa"/>
            <w:vAlign w:val="center"/>
          </w:tcPr>
          <w:p w14:paraId="72B6E51C" w14:textId="29ED7D4E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-1.0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331" w:type="dxa"/>
            <w:vAlign w:val="center"/>
          </w:tcPr>
          <w:p w14:paraId="6D80550F" w14:textId="77777777" w:rsidR="00F90175" w:rsidRPr="00F90175" w:rsidRDefault="00F90175" w:rsidP="00F90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Tight clustering in negative NMDS1 region</w:t>
            </w:r>
          </w:p>
        </w:tc>
        <w:tc>
          <w:tcPr>
            <w:tcW w:w="2580" w:type="dxa"/>
            <w:vAlign w:val="center"/>
          </w:tcPr>
          <w:p w14:paraId="6F4C243F" w14:textId="77777777" w:rsidR="00F90175" w:rsidRPr="00F90175" w:rsidRDefault="00F90175" w:rsidP="004062DB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Complete wadi-to-sea continuum</w:t>
            </w:r>
          </w:p>
          <w:p w14:paraId="57177235" w14:textId="77777777" w:rsidR="00F90175" w:rsidRPr="00F90175" w:rsidRDefault="00F90175" w:rsidP="004062DB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 xml:space="preserve">Different watershed positions: </w:t>
            </w:r>
          </w:p>
          <w:p w14:paraId="398535B1" w14:textId="77777777" w:rsidR="00F90175" w:rsidRPr="00F90175" w:rsidRDefault="00F90175" w:rsidP="004062DB">
            <w:pPr>
              <w:numPr>
                <w:ilvl w:val="0"/>
                <w:numId w:val="2"/>
              </w:numPr>
              <w:ind w:left="534" w:hanging="1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 xml:space="preserve">D1: Urban headwaters </w:t>
            </w:r>
          </w:p>
          <w:p w14:paraId="4669AA5B" w14:textId="77777777" w:rsidR="00F90175" w:rsidRPr="00F90175" w:rsidRDefault="00F90175" w:rsidP="004062DB">
            <w:pPr>
              <w:numPr>
                <w:ilvl w:val="0"/>
                <w:numId w:val="2"/>
              </w:numPr>
              <w:ind w:left="534" w:hanging="1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 xml:space="preserve">D2: Middle reaches with sewage treatment </w:t>
            </w:r>
          </w:p>
          <w:p w14:paraId="5EB943D7" w14:textId="77777777" w:rsidR="00F90175" w:rsidRPr="00F90175" w:rsidRDefault="00F90175" w:rsidP="004062DB">
            <w:pPr>
              <w:numPr>
                <w:ilvl w:val="0"/>
                <w:numId w:val="2"/>
              </w:numPr>
              <w:ind w:left="534" w:hanging="1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 xml:space="preserve">D3: Coastal discharge with marine influence </w:t>
            </w:r>
          </w:p>
          <w:p w14:paraId="046C86B2" w14:textId="77777777" w:rsidR="00F90175" w:rsidRPr="00F90175" w:rsidRDefault="00F90175" w:rsidP="004062DB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Flashier hydrographs</w:t>
            </w:r>
          </w:p>
          <w:p w14:paraId="52780A3E" w14:textId="77777777" w:rsidR="00F90175" w:rsidRPr="00F90175" w:rsidRDefault="00F90175" w:rsidP="004062DB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Elevated nutrients</w:t>
            </w:r>
          </w:p>
          <w:p w14:paraId="622DD379" w14:textId="77777777" w:rsidR="00F90175" w:rsidRPr="00F90175" w:rsidRDefault="00F90175" w:rsidP="004062DB">
            <w:pPr>
              <w:numPr>
                <w:ilvl w:val="0"/>
                <w:numId w:val="5"/>
              </w:numPr>
              <w:ind w:left="174" w:hanging="1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Altered channel morphology</w:t>
            </w:r>
          </w:p>
        </w:tc>
        <w:tc>
          <w:tcPr>
            <w:tcW w:w="2753" w:type="dxa"/>
            <w:vAlign w:val="center"/>
          </w:tcPr>
          <w:p w14:paraId="1316B8D4" w14:textId="77777777" w:rsidR="00F90175" w:rsidRPr="00F90175" w:rsidRDefault="00F90175" w:rsidP="004062DB">
            <w:pPr>
              <w:numPr>
                <w:ilvl w:val="0"/>
                <w:numId w:val="3"/>
              </w:numPr>
              <w:ind w:left="246" w:hanging="27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Regional-scale environmental filtering</w:t>
            </w:r>
          </w:p>
          <w:p w14:paraId="69BD57C2" w14:textId="77777777" w:rsidR="00F90175" w:rsidRPr="00F90175" w:rsidRDefault="00F90175" w:rsidP="004062DB">
            <w:pPr>
              <w:numPr>
                <w:ilvl w:val="0"/>
                <w:numId w:val="3"/>
              </w:numPr>
              <w:ind w:left="246" w:hanging="27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Urban stream syndrome effects</w:t>
            </w:r>
          </w:p>
          <w:p w14:paraId="1FDC96E7" w14:textId="77777777" w:rsidR="00F90175" w:rsidRPr="00F90175" w:rsidRDefault="00F90175" w:rsidP="004062DB">
            <w:pPr>
              <w:numPr>
                <w:ilvl w:val="0"/>
                <w:numId w:val="3"/>
              </w:numPr>
              <w:ind w:left="246" w:hanging="27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Longitudinal river continuum dynamics</w:t>
            </w:r>
          </w:p>
          <w:p w14:paraId="6C95E532" w14:textId="77777777" w:rsidR="00F90175" w:rsidRPr="00F90175" w:rsidRDefault="00F90175" w:rsidP="004062DB">
            <w:pPr>
              <w:numPr>
                <w:ilvl w:val="0"/>
                <w:numId w:val="3"/>
              </w:numPr>
              <w:ind w:left="246" w:hanging="27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Disrupted longitudinal connectivity</w:t>
            </w:r>
          </w:p>
          <w:p w14:paraId="4D86A1BB" w14:textId="77777777" w:rsidR="00F90175" w:rsidRPr="00F90175" w:rsidRDefault="00F90175" w:rsidP="004062DB">
            <w:pPr>
              <w:numPr>
                <w:ilvl w:val="0"/>
                <w:numId w:val="3"/>
              </w:numPr>
              <w:ind w:left="246" w:hanging="27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Wastewater treatment impacts</w:t>
            </w:r>
          </w:p>
          <w:p w14:paraId="40F7526F" w14:textId="77777777" w:rsidR="00F90175" w:rsidRPr="00F90175" w:rsidRDefault="00F90175" w:rsidP="004062DB">
            <w:pPr>
              <w:numPr>
                <w:ilvl w:val="0"/>
                <w:numId w:val="3"/>
              </w:numPr>
              <w:ind w:left="246" w:hanging="27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Marine connectivity influence</w:t>
            </w:r>
          </w:p>
          <w:p w14:paraId="6B223B72" w14:textId="77777777" w:rsidR="00F90175" w:rsidRPr="00F90175" w:rsidRDefault="00F90175" w:rsidP="004062DB">
            <w:pPr>
              <w:numPr>
                <w:ilvl w:val="0"/>
                <w:numId w:val="3"/>
              </w:numPr>
              <w:ind w:left="246" w:hanging="27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175">
              <w:rPr>
                <w:rFonts w:ascii="Times New Roman" w:hAnsi="Times New Roman" w:cs="Times New Roman"/>
                <w:sz w:val="20"/>
                <w:szCs w:val="20"/>
              </w:rPr>
              <w:t>Tolerant species dominance</w:t>
            </w:r>
          </w:p>
        </w:tc>
      </w:tr>
    </w:tbl>
    <w:p w14:paraId="690DE687" w14:textId="77777777" w:rsidR="00F90175" w:rsidRDefault="00F90175"/>
    <w:sectPr w:rsidR="00F90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F326B"/>
    <w:multiLevelType w:val="hybridMultilevel"/>
    <w:tmpl w:val="3120F2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E941D8"/>
    <w:multiLevelType w:val="hybridMultilevel"/>
    <w:tmpl w:val="57D05A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F04790"/>
    <w:multiLevelType w:val="hybridMultilevel"/>
    <w:tmpl w:val="4CBEA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CE0D2C"/>
    <w:multiLevelType w:val="hybridMultilevel"/>
    <w:tmpl w:val="65CE09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AD0E7C"/>
    <w:multiLevelType w:val="hybridMultilevel"/>
    <w:tmpl w:val="CF8A74E8"/>
    <w:lvl w:ilvl="0" w:tplc="04090005">
      <w:start w:val="1"/>
      <w:numFmt w:val="bullet"/>
      <w:lvlText w:val=""/>
      <w:lvlJc w:val="left"/>
      <w:pPr>
        <w:ind w:left="93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4" w:hanging="360"/>
      </w:pPr>
      <w:rPr>
        <w:rFonts w:ascii="Wingdings" w:hAnsi="Wingdings" w:hint="default"/>
      </w:rPr>
    </w:lvl>
  </w:abstractNum>
  <w:num w:numId="1" w16cid:durableId="2132017424">
    <w:abstractNumId w:val="2"/>
  </w:num>
  <w:num w:numId="2" w16cid:durableId="2046711052">
    <w:abstractNumId w:val="4"/>
  </w:num>
  <w:num w:numId="3" w16cid:durableId="1212352736">
    <w:abstractNumId w:val="1"/>
  </w:num>
  <w:num w:numId="4" w16cid:durableId="33698346">
    <w:abstractNumId w:val="3"/>
  </w:num>
  <w:num w:numId="5" w16cid:durableId="1914969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175"/>
    <w:rsid w:val="001A06B6"/>
    <w:rsid w:val="00332462"/>
    <w:rsid w:val="004062DB"/>
    <w:rsid w:val="006726C7"/>
    <w:rsid w:val="006B10A7"/>
    <w:rsid w:val="008651BB"/>
    <w:rsid w:val="008729DD"/>
    <w:rsid w:val="009A27B1"/>
    <w:rsid w:val="00AD0F71"/>
    <w:rsid w:val="00AD1651"/>
    <w:rsid w:val="00E3032B"/>
    <w:rsid w:val="00E519D3"/>
    <w:rsid w:val="00F61DE4"/>
    <w:rsid w:val="00F9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C6E41"/>
  <w15:chartTrackingRefBased/>
  <w15:docId w15:val="{93B3AAF6-F61E-4EBD-8448-504AF90E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F90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0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adhubi</dc:creator>
  <cp:keywords/>
  <dc:description/>
  <cp:lastModifiedBy>aziza aladhubi</cp:lastModifiedBy>
  <cp:revision>8</cp:revision>
  <dcterms:created xsi:type="dcterms:W3CDTF">2025-07-18T13:31:00Z</dcterms:created>
  <dcterms:modified xsi:type="dcterms:W3CDTF">2025-12-09T22:13:00Z</dcterms:modified>
</cp:coreProperties>
</file>